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1D4D" w:rsidRDefault="008C1D4D" w:rsidP="008C1D4D">
      <w:pPr>
        <w:rPr>
          <w:b/>
        </w:rPr>
      </w:pPr>
      <w:r>
        <w:rPr>
          <w:b/>
        </w:rPr>
        <w:t>Supplementary Materials</w:t>
      </w:r>
    </w:p>
    <w:p w:rsidR="004E699A" w:rsidRDefault="004E699A" w:rsidP="008C1D4D">
      <w:pPr>
        <w:rPr>
          <w:b/>
        </w:rPr>
      </w:pPr>
    </w:p>
    <w:tbl>
      <w:tblPr>
        <w:tblW w:w="8680" w:type="dxa"/>
        <w:tblInd w:w="93" w:type="dxa"/>
        <w:tblLook w:val="04A0"/>
      </w:tblPr>
      <w:tblGrid>
        <w:gridCol w:w="253"/>
        <w:gridCol w:w="1750"/>
        <w:gridCol w:w="473"/>
        <w:gridCol w:w="988"/>
        <w:gridCol w:w="988"/>
        <w:gridCol w:w="988"/>
        <w:gridCol w:w="391"/>
        <w:gridCol w:w="988"/>
        <w:gridCol w:w="988"/>
        <w:gridCol w:w="988"/>
        <w:gridCol w:w="253"/>
      </w:tblGrid>
      <w:tr w:rsidR="004E699A" w:rsidRPr="004E699A" w:rsidTr="004E699A">
        <w:trPr>
          <w:trHeight w:val="540"/>
        </w:trPr>
        <w:tc>
          <w:tcPr>
            <w:tcW w:w="868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E699A" w:rsidRPr="004E699A" w:rsidRDefault="004E699A" w:rsidP="004E699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Supplementary Table 1: </w:t>
            </w:r>
            <w:r w:rsidRPr="004E699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Correlation matrix for variables of age, IQ and smoking status with measures of impulsivity presented separately for alcohol AbDs and polydrug AbDs.</w:t>
            </w:r>
          </w:p>
        </w:tc>
      </w:tr>
      <w:tr w:rsidR="004E699A" w:rsidRPr="004E699A" w:rsidTr="004E699A">
        <w:trPr>
          <w:trHeight w:val="210"/>
        </w:trPr>
        <w:tc>
          <w:tcPr>
            <w:tcW w:w="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9A" w:rsidRPr="004E699A" w:rsidRDefault="004E699A" w:rsidP="004E69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9A" w:rsidRPr="004E699A" w:rsidRDefault="004E699A" w:rsidP="004E69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9A" w:rsidRPr="004E699A" w:rsidRDefault="004E699A" w:rsidP="004E69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9A" w:rsidRPr="004E699A" w:rsidRDefault="004E699A" w:rsidP="004E69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9A" w:rsidRPr="004E699A" w:rsidRDefault="004E699A" w:rsidP="004E69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9A" w:rsidRPr="004E699A" w:rsidRDefault="004E699A" w:rsidP="004E69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9A" w:rsidRPr="004E699A" w:rsidRDefault="004E699A" w:rsidP="004E69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9A" w:rsidRPr="004E699A" w:rsidRDefault="004E699A" w:rsidP="004E69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9A" w:rsidRPr="004E699A" w:rsidRDefault="004E699A" w:rsidP="004E69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9A" w:rsidRPr="004E699A" w:rsidRDefault="004E699A" w:rsidP="004E69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99A" w:rsidRPr="004E699A" w:rsidRDefault="004E699A" w:rsidP="004E69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E699A" w:rsidRPr="004E699A" w:rsidTr="004E699A">
        <w:trPr>
          <w:trHeight w:val="330"/>
        </w:trPr>
        <w:tc>
          <w:tcPr>
            <w:tcW w:w="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9A" w:rsidRPr="004E699A" w:rsidRDefault="004E699A" w:rsidP="004E69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6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Alcohol</w:t>
            </w:r>
          </w:p>
        </w:tc>
        <w:tc>
          <w:tcPr>
            <w:tcW w:w="3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6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olydrug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99A" w:rsidRPr="004E699A" w:rsidRDefault="004E699A" w:rsidP="004E69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E699A" w:rsidRPr="004E699A" w:rsidTr="004E699A">
        <w:trPr>
          <w:trHeight w:val="390"/>
        </w:trPr>
        <w:tc>
          <w:tcPr>
            <w:tcW w:w="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9A" w:rsidRPr="004E699A" w:rsidRDefault="004E699A" w:rsidP="004E69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Q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Q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99A" w:rsidRPr="004E699A" w:rsidRDefault="004E699A" w:rsidP="004E69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E699A" w:rsidRPr="004E699A" w:rsidTr="004E699A">
        <w:trPr>
          <w:trHeight w:val="345"/>
        </w:trPr>
        <w:tc>
          <w:tcPr>
            <w:tcW w:w="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9A" w:rsidRPr="004E699A" w:rsidRDefault="004E699A" w:rsidP="004E69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Kirby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154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.006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004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.075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.177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115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99A" w:rsidRPr="004E699A" w:rsidRDefault="004E699A" w:rsidP="004E69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E699A" w:rsidRPr="004E699A" w:rsidTr="004E699A">
        <w:trPr>
          <w:trHeight w:val="345"/>
        </w:trPr>
        <w:tc>
          <w:tcPr>
            <w:tcW w:w="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699A" w:rsidRPr="004E699A" w:rsidRDefault="004E699A" w:rsidP="004E69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5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98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444</w:t>
            </w:r>
          </w:p>
        </w:tc>
        <w:tc>
          <w:tcPr>
            <w:tcW w:w="98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977</w:t>
            </w:r>
          </w:p>
        </w:tc>
        <w:tc>
          <w:tcPr>
            <w:tcW w:w="98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985</w:t>
            </w:r>
          </w:p>
        </w:tc>
        <w:tc>
          <w:tcPr>
            <w:tcW w:w="39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572</w:t>
            </w:r>
          </w:p>
        </w:tc>
        <w:tc>
          <w:tcPr>
            <w:tcW w:w="98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179</w:t>
            </w:r>
          </w:p>
        </w:tc>
        <w:tc>
          <w:tcPr>
            <w:tcW w:w="98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384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699A" w:rsidRPr="004E699A" w:rsidRDefault="004E699A" w:rsidP="004E69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E699A" w:rsidRPr="004E699A" w:rsidTr="004E699A">
        <w:trPr>
          <w:trHeight w:val="345"/>
        </w:trPr>
        <w:tc>
          <w:tcPr>
            <w:tcW w:w="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9A" w:rsidRPr="004E699A" w:rsidRDefault="004E699A" w:rsidP="004E69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5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BIS-11 Total</w:t>
            </w:r>
          </w:p>
        </w:tc>
        <w:tc>
          <w:tcPr>
            <w:tcW w:w="47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98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.285</w:t>
            </w:r>
          </w:p>
        </w:tc>
        <w:tc>
          <w:tcPr>
            <w:tcW w:w="98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041</w:t>
            </w:r>
          </w:p>
        </w:tc>
        <w:tc>
          <w:tcPr>
            <w:tcW w:w="98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.163</w:t>
            </w:r>
          </w:p>
        </w:tc>
        <w:tc>
          <w:tcPr>
            <w:tcW w:w="39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121</w:t>
            </w:r>
          </w:p>
        </w:tc>
        <w:tc>
          <w:tcPr>
            <w:tcW w:w="98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049</w:t>
            </w:r>
          </w:p>
        </w:tc>
        <w:tc>
          <w:tcPr>
            <w:tcW w:w="98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048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99A" w:rsidRPr="004E699A" w:rsidRDefault="004E699A" w:rsidP="004E69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E699A" w:rsidRPr="004E699A" w:rsidTr="004E699A">
        <w:trPr>
          <w:trHeight w:val="345"/>
        </w:trPr>
        <w:tc>
          <w:tcPr>
            <w:tcW w:w="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699A" w:rsidRPr="004E699A" w:rsidRDefault="004E699A" w:rsidP="004E69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5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>p</w:t>
            </w:r>
          </w:p>
        </w:tc>
        <w:tc>
          <w:tcPr>
            <w:tcW w:w="98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.149</w:t>
            </w:r>
          </w:p>
        </w:tc>
        <w:tc>
          <w:tcPr>
            <w:tcW w:w="98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.837</w:t>
            </w:r>
          </w:p>
        </w:tc>
        <w:tc>
          <w:tcPr>
            <w:tcW w:w="98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.418</w:t>
            </w:r>
          </w:p>
        </w:tc>
        <w:tc>
          <w:tcPr>
            <w:tcW w:w="39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.361</w:t>
            </w:r>
          </w:p>
        </w:tc>
        <w:tc>
          <w:tcPr>
            <w:tcW w:w="98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.713</w:t>
            </w:r>
          </w:p>
        </w:tc>
        <w:tc>
          <w:tcPr>
            <w:tcW w:w="98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.721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699A" w:rsidRPr="004E699A" w:rsidRDefault="004E699A" w:rsidP="004E69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E699A" w:rsidRPr="004E699A" w:rsidTr="004E699A">
        <w:trPr>
          <w:trHeight w:val="345"/>
        </w:trPr>
        <w:tc>
          <w:tcPr>
            <w:tcW w:w="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9A" w:rsidRPr="004E699A" w:rsidRDefault="004E699A" w:rsidP="004E69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5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UPPS-P Total</w:t>
            </w:r>
          </w:p>
        </w:tc>
        <w:tc>
          <w:tcPr>
            <w:tcW w:w="47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98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.007</w:t>
            </w:r>
          </w:p>
        </w:tc>
        <w:tc>
          <w:tcPr>
            <w:tcW w:w="98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.043</w:t>
            </w:r>
          </w:p>
        </w:tc>
        <w:tc>
          <w:tcPr>
            <w:tcW w:w="98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.007</w:t>
            </w:r>
          </w:p>
        </w:tc>
        <w:tc>
          <w:tcPr>
            <w:tcW w:w="39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184</w:t>
            </w:r>
          </w:p>
        </w:tc>
        <w:tc>
          <w:tcPr>
            <w:tcW w:w="98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067</w:t>
            </w:r>
          </w:p>
        </w:tc>
        <w:tc>
          <w:tcPr>
            <w:tcW w:w="98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029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99A" w:rsidRPr="004E699A" w:rsidRDefault="004E699A" w:rsidP="004E69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E699A" w:rsidRPr="004E699A" w:rsidTr="004E699A">
        <w:trPr>
          <w:trHeight w:val="345"/>
        </w:trPr>
        <w:tc>
          <w:tcPr>
            <w:tcW w:w="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699A" w:rsidRPr="004E699A" w:rsidRDefault="004E699A" w:rsidP="004E69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5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98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972</w:t>
            </w:r>
          </w:p>
        </w:tc>
        <w:tc>
          <w:tcPr>
            <w:tcW w:w="98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833</w:t>
            </w:r>
          </w:p>
        </w:tc>
        <w:tc>
          <w:tcPr>
            <w:tcW w:w="98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973</w:t>
            </w:r>
          </w:p>
        </w:tc>
        <w:tc>
          <w:tcPr>
            <w:tcW w:w="39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163</w:t>
            </w:r>
          </w:p>
        </w:tc>
        <w:tc>
          <w:tcPr>
            <w:tcW w:w="98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613</w:t>
            </w:r>
          </w:p>
        </w:tc>
        <w:tc>
          <w:tcPr>
            <w:tcW w:w="98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830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699A" w:rsidRPr="004E699A" w:rsidRDefault="004E699A" w:rsidP="004E69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E699A" w:rsidRPr="004E699A" w:rsidTr="004E699A">
        <w:trPr>
          <w:trHeight w:val="345"/>
        </w:trPr>
        <w:tc>
          <w:tcPr>
            <w:tcW w:w="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9A" w:rsidRPr="004E699A" w:rsidRDefault="004E699A" w:rsidP="004E69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5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BIS/BAS BAS Total</w:t>
            </w:r>
          </w:p>
        </w:tc>
        <w:tc>
          <w:tcPr>
            <w:tcW w:w="47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98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106</w:t>
            </w:r>
          </w:p>
        </w:tc>
        <w:tc>
          <w:tcPr>
            <w:tcW w:w="98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041</w:t>
            </w:r>
          </w:p>
        </w:tc>
        <w:tc>
          <w:tcPr>
            <w:tcW w:w="98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207</w:t>
            </w:r>
          </w:p>
        </w:tc>
        <w:tc>
          <w:tcPr>
            <w:tcW w:w="39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068</w:t>
            </w:r>
          </w:p>
        </w:tc>
        <w:tc>
          <w:tcPr>
            <w:tcW w:w="98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.080</w:t>
            </w:r>
          </w:p>
        </w:tc>
        <w:tc>
          <w:tcPr>
            <w:tcW w:w="98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.245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99A" w:rsidRPr="004E699A" w:rsidRDefault="004E699A" w:rsidP="004E69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E699A" w:rsidRPr="004E699A" w:rsidTr="004E699A">
        <w:trPr>
          <w:trHeight w:val="345"/>
        </w:trPr>
        <w:tc>
          <w:tcPr>
            <w:tcW w:w="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699A" w:rsidRPr="004E699A" w:rsidRDefault="004E699A" w:rsidP="004E69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5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98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598</w:t>
            </w:r>
          </w:p>
        </w:tc>
        <w:tc>
          <w:tcPr>
            <w:tcW w:w="98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841</w:t>
            </w:r>
          </w:p>
        </w:tc>
        <w:tc>
          <w:tcPr>
            <w:tcW w:w="98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301</w:t>
            </w:r>
          </w:p>
        </w:tc>
        <w:tc>
          <w:tcPr>
            <w:tcW w:w="39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611</w:t>
            </w:r>
          </w:p>
        </w:tc>
        <w:tc>
          <w:tcPr>
            <w:tcW w:w="98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549</w:t>
            </w:r>
          </w:p>
        </w:tc>
        <w:tc>
          <w:tcPr>
            <w:tcW w:w="98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062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699A" w:rsidRPr="004E699A" w:rsidRDefault="004E699A" w:rsidP="004E69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E699A" w:rsidRPr="004E699A" w:rsidTr="004E699A">
        <w:trPr>
          <w:trHeight w:val="345"/>
        </w:trPr>
        <w:tc>
          <w:tcPr>
            <w:tcW w:w="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99A" w:rsidRPr="004E699A" w:rsidRDefault="004E699A" w:rsidP="004E69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5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OCI-R Total</w:t>
            </w:r>
          </w:p>
        </w:tc>
        <w:tc>
          <w:tcPr>
            <w:tcW w:w="47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98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200</w:t>
            </w:r>
          </w:p>
        </w:tc>
        <w:tc>
          <w:tcPr>
            <w:tcW w:w="98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269</w:t>
            </w:r>
          </w:p>
        </w:tc>
        <w:tc>
          <w:tcPr>
            <w:tcW w:w="98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031</w:t>
            </w:r>
          </w:p>
        </w:tc>
        <w:tc>
          <w:tcPr>
            <w:tcW w:w="39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.077</w:t>
            </w:r>
          </w:p>
        </w:tc>
        <w:tc>
          <w:tcPr>
            <w:tcW w:w="98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121</w:t>
            </w:r>
          </w:p>
        </w:tc>
        <w:tc>
          <w:tcPr>
            <w:tcW w:w="98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.248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99A" w:rsidRPr="004E699A" w:rsidRDefault="004E699A" w:rsidP="004E69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E699A" w:rsidRPr="004E699A" w:rsidTr="004E699A">
        <w:trPr>
          <w:trHeight w:val="345"/>
        </w:trPr>
        <w:tc>
          <w:tcPr>
            <w:tcW w:w="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E699A" w:rsidRPr="004E699A" w:rsidRDefault="004E699A" w:rsidP="004E69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699A" w:rsidRPr="004E699A" w:rsidRDefault="004E699A" w:rsidP="004E699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31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17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879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56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36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699A" w:rsidRPr="004E699A" w:rsidRDefault="004E699A" w:rsidP="004E69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.058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E699A" w:rsidRPr="004E699A" w:rsidRDefault="004E699A" w:rsidP="004E69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E699A" w:rsidRPr="004E699A" w:rsidTr="004E699A">
        <w:trPr>
          <w:trHeight w:val="240"/>
        </w:trPr>
        <w:tc>
          <w:tcPr>
            <w:tcW w:w="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99A" w:rsidRPr="004E699A" w:rsidRDefault="004E699A" w:rsidP="004E69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99A" w:rsidRPr="004E699A" w:rsidRDefault="004E699A" w:rsidP="004E699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99A" w:rsidRPr="004E699A" w:rsidRDefault="004E699A" w:rsidP="004E699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99A" w:rsidRPr="004E699A" w:rsidRDefault="004E699A" w:rsidP="004E699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99A" w:rsidRPr="004E699A" w:rsidRDefault="004E699A" w:rsidP="004E699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99A" w:rsidRPr="004E699A" w:rsidRDefault="004E699A" w:rsidP="004E699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99A" w:rsidRPr="004E699A" w:rsidRDefault="004E699A" w:rsidP="004E699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99A" w:rsidRPr="004E699A" w:rsidRDefault="004E699A" w:rsidP="004E699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99A" w:rsidRPr="004E699A" w:rsidRDefault="004E699A" w:rsidP="004E69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99A" w:rsidRPr="004E699A" w:rsidRDefault="004E699A" w:rsidP="004E69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99A" w:rsidRPr="004E699A" w:rsidRDefault="004E699A" w:rsidP="004E69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E699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 w:rsidR="004E699A" w:rsidRDefault="004E699A" w:rsidP="008C1D4D">
      <w:pPr>
        <w:rPr>
          <w:b/>
        </w:rPr>
      </w:pPr>
    </w:p>
    <w:p w:rsidR="00FD1BCE" w:rsidRDefault="00FD1BCE" w:rsidP="008C1D4D">
      <w:pPr>
        <w:rPr>
          <w:b/>
        </w:rPr>
      </w:pPr>
    </w:p>
    <w:p w:rsidR="008C1D4D" w:rsidRDefault="008C1D4D" w:rsidP="008C1D4D">
      <w:pPr>
        <w:rPr>
          <w:b/>
        </w:rPr>
      </w:pPr>
    </w:p>
    <w:p w:rsidR="000D009A" w:rsidRPr="008C1D4D" w:rsidRDefault="000D009A">
      <w:pPr>
        <w:rPr>
          <w:b/>
        </w:rPr>
      </w:pPr>
    </w:p>
    <w:sectPr w:rsidR="000D009A" w:rsidRPr="008C1D4D" w:rsidSect="00CE64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8C1D4D"/>
    <w:rsid w:val="00026DF2"/>
    <w:rsid w:val="000D009A"/>
    <w:rsid w:val="00172799"/>
    <w:rsid w:val="00173AC3"/>
    <w:rsid w:val="00206D6A"/>
    <w:rsid w:val="004A7FE7"/>
    <w:rsid w:val="004E699A"/>
    <w:rsid w:val="00606BE5"/>
    <w:rsid w:val="006375E0"/>
    <w:rsid w:val="00795C5C"/>
    <w:rsid w:val="00821D33"/>
    <w:rsid w:val="008C1D4D"/>
    <w:rsid w:val="00950EFD"/>
    <w:rsid w:val="00966815"/>
    <w:rsid w:val="00C2482E"/>
    <w:rsid w:val="00CE647D"/>
    <w:rsid w:val="00ED01F7"/>
    <w:rsid w:val="00F22356"/>
    <w:rsid w:val="00F573DA"/>
    <w:rsid w:val="00FD1B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D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C1D4D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8C1D4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48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82E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172799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D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C1D4D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8C1D4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48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82E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172799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348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0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1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7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anor Taylor</dc:creator>
  <cp:lastModifiedBy>Morados, Junmar</cp:lastModifiedBy>
  <cp:revision>2</cp:revision>
  <dcterms:created xsi:type="dcterms:W3CDTF">2016-02-12T18:06:00Z</dcterms:created>
  <dcterms:modified xsi:type="dcterms:W3CDTF">2016-02-12T18:06:00Z</dcterms:modified>
</cp:coreProperties>
</file>